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31CDB" w14:textId="77777777" w:rsidR="005B6039" w:rsidRPr="00232051" w:rsidRDefault="005B6039" w:rsidP="005B603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vertAnchor="text" w:tblpY="1"/>
        <w:tblOverlap w:val="never"/>
        <w:tblW w:w="5419" w:type="pct"/>
        <w:tblLook w:val="04A0" w:firstRow="1" w:lastRow="0" w:firstColumn="1" w:lastColumn="0" w:noHBand="0" w:noVBand="1"/>
      </w:tblPr>
      <w:tblGrid>
        <w:gridCol w:w="2293"/>
        <w:gridCol w:w="1783"/>
        <w:gridCol w:w="2728"/>
        <w:gridCol w:w="2413"/>
      </w:tblGrid>
      <w:tr w:rsidR="005B6039" w:rsidRPr="00314B5E" w14:paraId="2824BA54" w14:textId="77777777" w:rsidTr="000366BC">
        <w:trPr>
          <w:trHeight w:val="223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6C231" w14:textId="1ED4955B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 xml:space="preserve">Table </w:t>
            </w:r>
            <w:r w:rsidR="00314B5E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S1</w:t>
            </w: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. Mediation of sex differences in attitudes towards COVID-19 by personality traits as shown in direct effects and indirect effects [95% CIs] for individual traits and multiple mediation (i.e., “combined”).</w:t>
            </w:r>
          </w:p>
        </w:tc>
      </w:tr>
      <w:tr w:rsidR="005B6039" w:rsidRPr="00232051" w14:paraId="37BF5CDD" w14:textId="77777777" w:rsidTr="000366BC">
        <w:trPr>
          <w:trHeight w:val="223"/>
        </w:trPr>
        <w:tc>
          <w:tcPr>
            <w:tcW w:w="1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CEAFB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b/>
                <w:bCs/>
                <w:noProof/>
                <w:color w:val="000000"/>
                <w:sz w:val="16"/>
                <w:szCs w:val="16"/>
                <w:lang w:val="en-US" w:eastAsia="zh-CN"/>
              </w:rPr>
              <w:t>Dependent Variable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F5715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b/>
                <w:bCs/>
                <w:noProof/>
                <w:color w:val="000000"/>
                <w:sz w:val="16"/>
                <w:szCs w:val="16"/>
                <w:lang w:val="en-US" w:eastAsia="zh-CN"/>
              </w:rPr>
              <w:t>Mediators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C876F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b/>
                <w:bCs/>
                <w:noProof/>
                <w:color w:val="000000"/>
                <w:sz w:val="16"/>
                <w:szCs w:val="16"/>
                <w:lang w:val="en-US" w:eastAsia="zh-CN"/>
              </w:rPr>
              <w:t>Direct</w:t>
            </w:r>
          </w:p>
        </w:tc>
        <w:tc>
          <w:tcPr>
            <w:tcW w:w="1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4A01D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b/>
                <w:bCs/>
                <w:noProof/>
                <w:color w:val="000000"/>
                <w:sz w:val="16"/>
                <w:szCs w:val="16"/>
                <w:lang w:val="en-US" w:eastAsia="zh-CN"/>
              </w:rPr>
              <w:t>Indirect</w:t>
            </w:r>
          </w:p>
        </w:tc>
      </w:tr>
      <w:tr w:rsidR="005B6039" w:rsidRPr="00232051" w14:paraId="6F264EC7" w14:textId="77777777" w:rsidTr="000366BC">
        <w:trPr>
          <w:trHeight w:val="223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6C71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  <w:t>Trust in others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02F0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Narcissism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B3DD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56** [-.79, -.33]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F6BC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02 [-.06, &lt;.01]</w:t>
            </w:r>
          </w:p>
        </w:tc>
      </w:tr>
      <w:tr w:rsidR="005B6039" w:rsidRPr="00232051" w14:paraId="51AE3146" w14:textId="77777777" w:rsidTr="000366BC">
        <w:trPr>
          <w:trHeight w:val="223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293F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2098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Conscientiousness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1E5F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61** [-.84, -.38]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CA00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.02 [&lt;.01, .05]</w:t>
            </w:r>
          </w:p>
        </w:tc>
      </w:tr>
      <w:tr w:rsidR="005B6039" w:rsidRPr="00232051" w14:paraId="488B1CB2" w14:textId="77777777" w:rsidTr="000366BC">
        <w:trPr>
          <w:trHeight w:val="223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367A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BD50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Extraversion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7B7C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58** [-.82, -.35]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FA38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&lt;.01 [-.04, .03]</w:t>
            </w:r>
          </w:p>
        </w:tc>
      </w:tr>
      <w:tr w:rsidR="005B6039" w:rsidRPr="00232051" w14:paraId="4FA419E4" w14:textId="77777777" w:rsidTr="000366BC">
        <w:trPr>
          <w:trHeight w:val="223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B727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0884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Emotional Stability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9662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38* [-.62, -.15]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ECB1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20** [-.27, -.13]</w:t>
            </w:r>
          </w:p>
        </w:tc>
      </w:tr>
      <w:tr w:rsidR="005B6039" w:rsidRPr="00232051" w14:paraId="65709B23" w14:textId="77777777" w:rsidTr="000366BC">
        <w:trPr>
          <w:trHeight w:val="223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26A1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D06B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Negative Affect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8239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36** [-.59, -.13]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8704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22** [-.29, -.15]</w:t>
            </w:r>
          </w:p>
        </w:tc>
      </w:tr>
      <w:tr w:rsidR="005B6039" w:rsidRPr="00232051" w14:paraId="2704936B" w14:textId="77777777" w:rsidTr="000366BC">
        <w:trPr>
          <w:trHeight w:val="223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8321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54AB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  <w:t>Combined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E921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23* [.47, &lt;.01]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7BFE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35** [-.45, -.24]</w:t>
            </w:r>
          </w:p>
        </w:tc>
      </w:tr>
      <w:tr w:rsidR="005B6039" w:rsidRPr="00232051" w14:paraId="3BB26DBA" w14:textId="77777777" w:rsidTr="000366BC">
        <w:trPr>
          <w:trHeight w:val="223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4908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  <w:t>Fear of COVID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BDF3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Narcissism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11D5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52** [.28, .77]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EA47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02 [&lt;.01, .05]</w:t>
            </w:r>
          </w:p>
        </w:tc>
      </w:tr>
      <w:tr w:rsidR="005B6039" w:rsidRPr="00232051" w14:paraId="01FD7F37" w14:textId="77777777" w:rsidTr="000366BC">
        <w:trPr>
          <w:trHeight w:val="223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3A6F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8133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Machiavellianism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694E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55** [.30, .79]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9ED6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10 [-.03, .03]</w:t>
            </w:r>
          </w:p>
        </w:tc>
      </w:tr>
      <w:tr w:rsidR="005B6039" w:rsidRPr="00232051" w14:paraId="6D0C784A" w14:textId="77777777" w:rsidTr="000366BC">
        <w:trPr>
          <w:trHeight w:val="223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240A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8348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Emotional Stability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1E12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32** [.08, .57]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8C3A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22** [.31, .79]</w:t>
            </w:r>
          </w:p>
        </w:tc>
      </w:tr>
      <w:tr w:rsidR="005B6039" w:rsidRPr="00232051" w14:paraId="2C0D996A" w14:textId="77777777" w:rsidTr="000366BC">
        <w:trPr>
          <w:trHeight w:val="223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AC51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5599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Negative Affect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B4EF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28* [.04, .52]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134F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27** [.19, .35]</w:t>
            </w:r>
          </w:p>
        </w:tc>
      </w:tr>
      <w:tr w:rsidR="005B6039" w:rsidRPr="00232051" w14:paraId="3D06004C" w14:textId="77777777" w:rsidTr="000366BC">
        <w:trPr>
          <w:trHeight w:val="223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3793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C17D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Religiousness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D65E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 .48** [.24, .73]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94A9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06** [.02, .10]</w:t>
            </w:r>
          </w:p>
        </w:tc>
      </w:tr>
      <w:tr w:rsidR="005B6039" w:rsidRPr="00232051" w14:paraId="36F92807" w14:textId="77777777" w:rsidTr="000366BC">
        <w:trPr>
          <w:trHeight w:val="223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397B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DD4D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  <w:t>Combined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C6F7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 .14 [-.10, .38]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AC19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41** [.31, .50]</w:t>
            </w:r>
          </w:p>
        </w:tc>
      </w:tr>
      <w:tr w:rsidR="005B6039" w:rsidRPr="00232051" w14:paraId="6F992880" w14:textId="77777777" w:rsidTr="000366BC">
        <w:trPr>
          <w:trHeight w:val="223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726E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  <w:t>Biological weapon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B049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Emotional Stability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E7EB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20* [.02, .37]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DE8B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.08** [.04, .12]</w:t>
            </w:r>
          </w:p>
        </w:tc>
      </w:tr>
      <w:tr w:rsidR="005B6039" w:rsidRPr="00232051" w14:paraId="024F9C90" w14:textId="77777777" w:rsidTr="000366BC">
        <w:trPr>
          <w:trHeight w:val="223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A491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486F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Conscientiousness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AA88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.27** [.10, .44]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05EF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01 [&lt;.01, .02]</w:t>
            </w:r>
          </w:p>
        </w:tc>
      </w:tr>
      <w:tr w:rsidR="005B6039" w:rsidRPr="00232051" w14:paraId="0A5DB07D" w14:textId="77777777" w:rsidTr="000366BC">
        <w:trPr>
          <w:trHeight w:val="223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E1CE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7D19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Extraversion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E9B8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27** [.10, .45]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162E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09 [-.01, .03]</w:t>
            </w:r>
          </w:p>
        </w:tc>
      </w:tr>
      <w:tr w:rsidR="005B6039" w:rsidRPr="00232051" w14:paraId="3920FB9B" w14:textId="77777777" w:rsidTr="000366BC">
        <w:trPr>
          <w:trHeight w:val="223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73B7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182F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Negative Affect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A1B6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18* [.01, .35]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8667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.10** [.06, .14]</w:t>
            </w:r>
          </w:p>
        </w:tc>
      </w:tr>
      <w:tr w:rsidR="005B6039" w:rsidRPr="00232051" w14:paraId="2E7C7DAE" w14:textId="77777777" w:rsidTr="000366BC">
        <w:trPr>
          <w:trHeight w:val="223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2926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675A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Religiousness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CBA6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20* [.03, .37]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84FC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07** [.03, .11]</w:t>
            </w:r>
          </w:p>
        </w:tc>
      </w:tr>
      <w:tr w:rsidR="005B6039" w:rsidRPr="00232051" w14:paraId="513B590B" w14:textId="77777777" w:rsidTr="000366BC">
        <w:trPr>
          <w:trHeight w:val="223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56A5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015C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  <w:t>Combined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055C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 xml:space="preserve">.05 [-.11, .23]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5339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.22** [.16, .29]</w:t>
            </w:r>
          </w:p>
        </w:tc>
      </w:tr>
      <w:tr w:rsidR="005B6039" w:rsidRPr="00232051" w14:paraId="02293891" w14:textId="77777777" w:rsidTr="000366BC">
        <w:trPr>
          <w:trHeight w:val="223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E2B2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  <w:t>Naturally occurring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AF7E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Emotional Stability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2CBE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33** [.16, .49]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6929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03* [&lt;.01, .07]</w:t>
            </w:r>
          </w:p>
        </w:tc>
      </w:tr>
      <w:tr w:rsidR="005B6039" w:rsidRPr="00232051" w14:paraId="7013ADC0" w14:textId="77777777" w:rsidTr="000366BC">
        <w:trPr>
          <w:trHeight w:val="223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D105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6516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Negative Affect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FDA3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29** [.13, .46]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4A22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07** [.03, .10]</w:t>
            </w:r>
          </w:p>
        </w:tc>
      </w:tr>
      <w:tr w:rsidR="005B6039" w:rsidRPr="00232051" w14:paraId="48399F91" w14:textId="77777777" w:rsidTr="000366BC">
        <w:trPr>
          <w:trHeight w:val="223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8FD1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2283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Religion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D069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.33** [.16, .49]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174B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.03** [.01, .06]</w:t>
            </w:r>
          </w:p>
        </w:tc>
      </w:tr>
      <w:tr w:rsidR="005B6039" w:rsidRPr="00232051" w14:paraId="4303EE31" w14:textId="77777777" w:rsidTr="000366BC">
        <w:trPr>
          <w:trHeight w:val="223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5950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3185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  <w:t>Combined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A4E4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27** [.10, .44]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961E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09** [.05, .14]</w:t>
            </w:r>
          </w:p>
        </w:tc>
      </w:tr>
      <w:tr w:rsidR="005B6039" w:rsidRPr="00232051" w14:paraId="301A5BB2" w14:textId="77777777" w:rsidTr="000366BC">
        <w:trPr>
          <w:trHeight w:val="223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99DB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  <w:t>God created it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280D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Narcissism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24C3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22** [.09, .35]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FC7E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01 [&lt;.01, .03]</w:t>
            </w:r>
          </w:p>
        </w:tc>
      </w:tr>
      <w:tr w:rsidR="005B6039" w:rsidRPr="00232051" w14:paraId="7554E209" w14:textId="77777777" w:rsidTr="000366BC">
        <w:trPr>
          <w:trHeight w:val="223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810B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8AD7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Emotional Stability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4016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18** [.05, .31]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47B5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05** [.02, .08]</w:t>
            </w:r>
          </w:p>
        </w:tc>
      </w:tr>
      <w:tr w:rsidR="005B6039" w:rsidRPr="00232051" w14:paraId="1CD45BE7" w14:textId="77777777" w:rsidTr="000366BC">
        <w:trPr>
          <w:trHeight w:val="223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7A11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AF52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Negative Affect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D221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.12* [&lt;.01, .24]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00D9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11** [.07, .15]</w:t>
            </w:r>
          </w:p>
        </w:tc>
      </w:tr>
      <w:tr w:rsidR="005B6039" w:rsidRPr="00232051" w14:paraId="119E3EDB" w14:textId="77777777" w:rsidTr="000366BC">
        <w:trPr>
          <w:trHeight w:val="223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62F2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8FF7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Religiousness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DD74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.11 [&lt;.01, .23]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AC77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12** [.06, .18]</w:t>
            </w:r>
          </w:p>
        </w:tc>
      </w:tr>
      <w:tr w:rsidR="005B6039" w:rsidRPr="00232051" w14:paraId="3949B745" w14:textId="77777777" w:rsidTr="000366BC">
        <w:trPr>
          <w:trHeight w:val="223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0124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BB04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  <w:t>Combined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4285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02 [&lt;.09, .14]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DFC1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20** [.14, .27]</w:t>
            </w:r>
          </w:p>
        </w:tc>
      </w:tr>
      <w:tr w:rsidR="005B6039" w:rsidRPr="00232051" w14:paraId="61D080F9" w14:textId="77777777" w:rsidTr="000366BC">
        <w:trPr>
          <w:trHeight w:val="223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A8D5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  <w:t>Listen to scientists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DA41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Psychopathy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D884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18** [-.28, -.08]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FED1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04* [.01, .07]</w:t>
            </w:r>
          </w:p>
        </w:tc>
      </w:tr>
      <w:tr w:rsidR="005B6039" w:rsidRPr="00232051" w14:paraId="0C71F435" w14:textId="77777777" w:rsidTr="000366BC">
        <w:trPr>
          <w:trHeight w:val="223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C3C6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4B50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Machiavellianism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0160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16** [-.27, -.06]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7407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02* [&lt;.01, .05]</w:t>
            </w:r>
          </w:p>
        </w:tc>
      </w:tr>
      <w:tr w:rsidR="005B6039" w:rsidRPr="00232051" w14:paraId="5CEE2D6D" w14:textId="77777777" w:rsidTr="000366BC">
        <w:trPr>
          <w:trHeight w:val="223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498F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9E2E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Conscientiousness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4380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14** [-.25, -.04]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317C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01 [&lt;.01, .02]</w:t>
            </w:r>
          </w:p>
        </w:tc>
      </w:tr>
      <w:tr w:rsidR="005B6039" w:rsidRPr="00232051" w14:paraId="0EF7EF80" w14:textId="77777777" w:rsidTr="000366BC">
        <w:trPr>
          <w:trHeight w:val="223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951A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CC81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Emotional Stability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4456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 -.10 [-.21, &lt;.01]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580F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03** [-.05, &lt;.01]</w:t>
            </w:r>
          </w:p>
        </w:tc>
      </w:tr>
      <w:tr w:rsidR="005B6039" w:rsidRPr="00232051" w14:paraId="63DA6FB5" w14:textId="77777777" w:rsidTr="000366BC">
        <w:trPr>
          <w:trHeight w:val="223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AFE1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3549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Negative Affect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1699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 -.08 [-.19, .01]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C6B2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05** [-.07, -.02]</w:t>
            </w:r>
          </w:p>
        </w:tc>
      </w:tr>
      <w:tr w:rsidR="005B6039" w:rsidRPr="00232051" w14:paraId="1345D26C" w14:textId="77777777" w:rsidTr="000366BC">
        <w:trPr>
          <w:trHeight w:val="223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52D0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CA28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Religion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3D25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10* [-.21, .&lt;.01]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7B66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03** [-.04, -.01]</w:t>
            </w:r>
          </w:p>
        </w:tc>
      </w:tr>
      <w:tr w:rsidR="005B6039" w:rsidRPr="00232051" w14:paraId="4495465B" w14:textId="77777777" w:rsidTr="000366BC">
        <w:trPr>
          <w:trHeight w:val="223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2EF4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4FE9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  <w:t>Combined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6E7F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12* [-.22, -.20]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B13D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-.01 [-.06, .03]</w:t>
            </w:r>
          </w:p>
        </w:tc>
      </w:tr>
      <w:tr w:rsidR="005B6039" w:rsidRPr="00232051" w14:paraId="6FE22FCD" w14:textId="77777777" w:rsidTr="000366BC">
        <w:trPr>
          <w:trHeight w:val="223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D8B1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  <w:t>Listen to the government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CAA8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Psychopathy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4607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.13* [.01, .25]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60D1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03** [&lt;.01, .05]</w:t>
            </w:r>
          </w:p>
        </w:tc>
      </w:tr>
      <w:tr w:rsidR="005B6039" w:rsidRPr="00232051" w14:paraId="40ECCFA9" w14:textId="77777777" w:rsidTr="000366BC">
        <w:trPr>
          <w:trHeight w:val="223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D1AB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733F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Machiavellianism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27D5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.12* [&lt;.01, .24]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D818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03** [&lt;.01, .06]</w:t>
            </w:r>
          </w:p>
        </w:tc>
      </w:tr>
      <w:tr w:rsidR="005B6039" w:rsidRPr="00232051" w14:paraId="29BC4BFB" w14:textId="77777777" w:rsidTr="000366BC">
        <w:trPr>
          <w:trHeight w:val="223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500C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CB67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Extraversion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0F9A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13* [.01, .25]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50FA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.02* [&lt;.01, .04]</w:t>
            </w:r>
          </w:p>
        </w:tc>
      </w:tr>
      <w:tr w:rsidR="005B6039" w:rsidRPr="00232051" w14:paraId="655B6B48" w14:textId="77777777" w:rsidTr="000366BC">
        <w:trPr>
          <w:trHeight w:val="223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A8C3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0CBE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Agreeableness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AEF0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14* [.02, .25]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05D5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.02* [.04, .04]</w:t>
            </w:r>
          </w:p>
        </w:tc>
      </w:tr>
      <w:tr w:rsidR="005B6039" w:rsidRPr="00232051" w14:paraId="3AA3659C" w14:textId="77777777" w:rsidTr="000366BC">
        <w:trPr>
          <w:trHeight w:val="223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9E1E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D37E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  <w:t>Combined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6682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09 [-.02, .21]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6BFC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07** [.04, .10]</w:t>
            </w:r>
          </w:p>
        </w:tc>
      </w:tr>
      <w:tr w:rsidR="005B6039" w:rsidRPr="00232051" w14:paraId="6AE95D2C" w14:textId="77777777" w:rsidTr="000366BC">
        <w:trPr>
          <w:trHeight w:val="223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DAF4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  <w:t>Prayer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8ED7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Narcissism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C3E4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39** [.21, .57]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F058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.03* [&lt;.01, .05]</w:t>
            </w:r>
          </w:p>
        </w:tc>
      </w:tr>
      <w:tr w:rsidR="005B6039" w:rsidRPr="00232051" w14:paraId="7DEAC0DE" w14:textId="77777777" w:rsidTr="000366BC">
        <w:trPr>
          <w:trHeight w:val="223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4EE8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DFBD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Psychopathy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3E1B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42** [.24, .60]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9A1A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&lt;.01 [-.02, .02]</w:t>
            </w:r>
          </w:p>
        </w:tc>
      </w:tr>
      <w:tr w:rsidR="005B6039" w:rsidRPr="00232051" w14:paraId="2F7535B3" w14:textId="77777777" w:rsidTr="000366BC">
        <w:trPr>
          <w:trHeight w:val="223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F45E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8D65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Machiavellianism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2DF6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41** [.24, .59]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2124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.01 [-.01, .04]</w:t>
            </w:r>
          </w:p>
        </w:tc>
      </w:tr>
      <w:tr w:rsidR="005B6039" w:rsidRPr="00232051" w14:paraId="50775054" w14:textId="77777777" w:rsidTr="000366BC">
        <w:trPr>
          <w:trHeight w:val="223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E2C7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C276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Agreeableness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FE5D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38**[.20, .56]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F2ED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04* [.01, .07]</w:t>
            </w:r>
          </w:p>
        </w:tc>
      </w:tr>
      <w:tr w:rsidR="005B6039" w:rsidRPr="00232051" w14:paraId="767B13B6" w14:textId="77777777" w:rsidTr="000366BC">
        <w:trPr>
          <w:trHeight w:val="223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8561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8C11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Extraversion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3A00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43** [.25, .61]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D2F7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&lt;.01 [-.03, .02]</w:t>
            </w:r>
          </w:p>
        </w:tc>
      </w:tr>
      <w:tr w:rsidR="005B6039" w:rsidRPr="00232051" w14:paraId="071BF42C" w14:textId="77777777" w:rsidTr="000366BC">
        <w:trPr>
          <w:trHeight w:val="223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1FFB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CB8F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Negative Affect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EB96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28** [.10, .45]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D400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14** [.09, .19]</w:t>
            </w:r>
          </w:p>
        </w:tc>
      </w:tr>
      <w:tr w:rsidR="005B6039" w:rsidRPr="00232051" w14:paraId="0F3E1B2C" w14:textId="77777777" w:rsidTr="000366BC">
        <w:trPr>
          <w:trHeight w:val="223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EC3D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B91A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Religiousness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E53A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15** [.01, .28]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A030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27** [.15, .39]</w:t>
            </w:r>
          </w:p>
        </w:tc>
      </w:tr>
      <w:tr w:rsidR="005B6039" w:rsidRPr="00232051" w14:paraId="37F43F22" w14:textId="77777777" w:rsidTr="000366BC">
        <w:trPr>
          <w:trHeight w:val="223"/>
        </w:trPr>
        <w:tc>
          <w:tcPr>
            <w:tcW w:w="1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52745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07C6D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  <w:t>Combined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2CD4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06 [-.07, .20]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8294" w14:textId="77777777" w:rsidR="005B6039" w:rsidRPr="00232051" w:rsidRDefault="005B6039" w:rsidP="00E25E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noProof/>
                <w:color w:val="222222"/>
                <w:sz w:val="16"/>
                <w:szCs w:val="16"/>
                <w:lang w:val="en-US" w:eastAsia="zh-CN"/>
              </w:rPr>
              <w:t> .36** [.23, .49]</w:t>
            </w:r>
          </w:p>
        </w:tc>
      </w:tr>
      <w:tr w:rsidR="005B6039" w:rsidRPr="00232051" w14:paraId="5B9CD82E" w14:textId="77777777" w:rsidTr="000366BC">
        <w:trPr>
          <w:trHeight w:val="223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6CD40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  <w:r w:rsidRPr="00232051">
              <w:rPr>
                <w:rFonts w:ascii="Palatino Linotype" w:eastAsia="Times New Roman" w:hAnsi="Palatino Linotype" w:cs="Times New Roman"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  <w:t>Note</w:t>
            </w: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 xml:space="preserve">. </w:t>
            </w:r>
            <w:r w:rsidRPr="00232051">
              <w:rPr>
                <w:rFonts w:ascii="Palatino Linotype" w:eastAsia="Times New Roman" w:hAnsi="Palatino Linotype" w:cs="Times New Roman"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  <w:t>Combined</w:t>
            </w: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 xml:space="preserve"> = all above traits for each DV combined. * </w:t>
            </w:r>
            <w:r w:rsidRPr="00232051">
              <w:rPr>
                <w:rFonts w:ascii="Palatino Linotype" w:eastAsia="Times New Roman" w:hAnsi="Palatino Linotype" w:cs="Times New Roman"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  <w:t>p</w:t>
            </w: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 xml:space="preserve"> &lt; .05, ** </w:t>
            </w:r>
            <w:r w:rsidRPr="00232051">
              <w:rPr>
                <w:rFonts w:ascii="Palatino Linotype" w:eastAsia="Times New Roman" w:hAnsi="Palatino Linotype" w:cs="Times New Roman"/>
                <w:i/>
                <w:iCs/>
                <w:noProof/>
                <w:color w:val="000000"/>
                <w:sz w:val="16"/>
                <w:szCs w:val="16"/>
                <w:lang w:val="en-US" w:eastAsia="zh-CN"/>
              </w:rPr>
              <w:t>p</w:t>
            </w:r>
            <w:r w:rsidRPr="00232051"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  <w:t xml:space="preserve"> &lt; .01                                                       </w:t>
            </w:r>
          </w:p>
        </w:tc>
      </w:tr>
      <w:tr w:rsidR="005B6039" w:rsidRPr="00232051" w14:paraId="44B319A9" w14:textId="77777777" w:rsidTr="000366BC">
        <w:trPr>
          <w:trHeight w:val="223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44F0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77810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5E597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9B49" w14:textId="77777777" w:rsidR="005B6039" w:rsidRPr="00232051" w:rsidRDefault="005B6039" w:rsidP="00E25EA2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6"/>
                <w:szCs w:val="16"/>
                <w:lang w:val="en-US" w:eastAsia="zh-CN"/>
              </w:rPr>
            </w:pPr>
          </w:p>
        </w:tc>
      </w:tr>
    </w:tbl>
    <w:p w14:paraId="02AD6A10" w14:textId="0604EF5E" w:rsidR="009F55C0" w:rsidRDefault="009F55C0"/>
    <w:sectPr w:rsidR="009F55C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039"/>
    <w:rsid w:val="000366BC"/>
    <w:rsid w:val="00314B5E"/>
    <w:rsid w:val="005B6039"/>
    <w:rsid w:val="009F5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7DF108"/>
  <w15:chartTrackingRefBased/>
  <w15:docId w15:val="{8725FDCB-0317-4B4E-9985-EC7F4025E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039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6</Words>
  <Characters>2521</Characters>
  <Application>Microsoft Office Word</Application>
  <DocSecurity>0</DocSecurity>
  <Lines>21</Lines>
  <Paragraphs>5</Paragraphs>
  <ScaleCrop>false</ScaleCrop>
  <Company/>
  <LinksUpToDate>false</LinksUpToDate>
  <CharactersWithSpaces>2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ónia Maria de Brito Costa</dc:creator>
  <cp:keywords/>
  <dc:description/>
  <cp:lastModifiedBy>Sónia Maria de Brito Costa</cp:lastModifiedBy>
  <cp:revision>2</cp:revision>
  <dcterms:created xsi:type="dcterms:W3CDTF">2022-04-27T19:41:00Z</dcterms:created>
  <dcterms:modified xsi:type="dcterms:W3CDTF">2022-04-27T19:41:00Z</dcterms:modified>
</cp:coreProperties>
</file>